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nnotations of Os.2243.1.S1_a_at</w:t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 revision 20 of the Affymetrix annotations for the rice array, the annotation file for the probe-set Os.2243.1.S1_a_at contains: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...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Alignments                            chr05|11682:1504392-1510196 (+) // 99.67 //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SwissProt                             Q9ZST0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...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n revision 31, the annotation file for the probe-set Os.2243.1.S1_a_at contains: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...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Alignments                            chr5:1535747-1541551 (+) // 99.67 //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SwissProt                             Q75IL8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  <w:t>...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4"/>
        </w:rPr>
      </w:pPr>
      <w:r>
        <w:rPr>
          <w:rFonts w:eastAsia="Times New Roman" w:cs="Courier New" w:ascii="Courier New" w:hAnsi="Courier New"/>
          <w:sz w:val="16"/>
          <w:szCs w:val="24"/>
        </w:rPr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fter verification in UniProt, the GO annotations of release 20 correspond to the annotations of the 50S ribosomal protein RPL5 (</w:t>
      </w:r>
      <w:r>
        <w:rPr>
          <w:rFonts w:eastAsia="Times New Roman" w:cs="Courier New" w:ascii="Courier New" w:hAnsi="Courier New"/>
          <w:sz w:val="20"/>
          <w:szCs w:val="24"/>
        </w:rPr>
        <w:t>Q9ZST0</w:t>
      </w:r>
      <w:r>
        <w:rPr>
          <w:rFonts w:eastAsia="Times New Roman" w:cs="Times New Roman" w:ascii="Times New Roman" w:hAnsi="Times New Roman"/>
          <w:sz w:val="24"/>
          <w:szCs w:val="24"/>
        </w:rPr>
        <w:t>), while the GO annotations of release 31 correspond to the annotations of the phospholipase C P0683F12.11 (</w:t>
      </w:r>
      <w:r>
        <w:rPr>
          <w:rFonts w:eastAsia="Times New Roman" w:cs="Courier New" w:ascii="Courier New" w:hAnsi="Courier New"/>
          <w:sz w:val="20"/>
          <w:szCs w:val="24"/>
        </w:rPr>
        <w:t>Q75IL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. To identify which of these two annotations is wrong, we use Genewise (Birney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2004)to compare the nucleotide sequence given by Affymetrix for the probe-set Os.2243.1.S1_a_at to the sequences of the two proteins mentioned above.  </w:t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results, showing that the information in release 31 is correct, ar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wise $Name: wise2-2-0 $ (unreleased releas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This program is freely distributed under a GPL. See source director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opyright (c) GRL limited: portions of the code are from separate copyrigh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Query protein:       RK5_ORYSJ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omp Matrix:         blosum62.b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ap open:            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ap extension:      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art/End            loc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Target Sequence      Os.2243.1.S1_a_at;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rand:              forwar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art/End (protein)  loc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 Paras:          human.g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odon Table:         codon.tab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ubs error:          1e-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Indel error:         1e-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splice?        mo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codon bias?    fl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intron bias?   ti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Null model           sy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Algorithm            6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wise outpu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core 16.10 bits over entire alignme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cores as bits over a synchronous coding mo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Warning: The bits scores is not probablistically correct for single se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ee WWW help for more info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RK5_ORYSJ         37 RRALRVAASAAADAPPKPAPPPTSPS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R A R  +S  A AP   A    SPS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RPACRCGSSGEASAPSGSATTAASPS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Os.2243.1.S1_a_  128 acgtctgatgggtgctgtgaaggact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gccgggggcgacccccgccccccgcc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atccgtgcccgactgactgccggccc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Gene 128 205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>Exon 128 205 phase 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&gt;Os.2243.1.S1_a_at;.[128:205].sp.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RPACRCGSSGEASAPSGSATTAAS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tabs>
          <w:tab w:val="clear" w:pos="720"/>
          <w:tab w:val="left" w:pos="7027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This program is freely distributed under a GPL. See source director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opyright (c) GRL limited: portions of the code are from separate copyrigh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val="fr-FR" w:eastAsia="en-GB"/>
        </w:rPr>
      </w:pPr>
      <w:r>
        <w:rPr>
          <w:rFonts w:eastAsia="Times New Roman" w:cs="Courier New" w:ascii="Courier New" w:hAnsi="Courier New"/>
          <w:sz w:val="14"/>
          <w:szCs w:val="20"/>
          <w:lang w:val="fr-FR" w:eastAsia="en-GB"/>
        </w:rPr>
        <w:t>Query protein:       Q75IL8_ORYSJ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val="fr-FR" w:eastAsia="en-GB"/>
        </w:rPr>
      </w:pPr>
      <w:r>
        <w:rPr>
          <w:rFonts w:eastAsia="Times New Roman" w:cs="Courier New" w:ascii="Courier New" w:hAnsi="Courier New"/>
          <w:sz w:val="14"/>
          <w:szCs w:val="20"/>
          <w:lang w:val="fr-FR" w:eastAsia="en-GB"/>
        </w:rPr>
        <w:t>Comp Matrix:         blosum62.b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ap open:            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ap extension:      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art/End            loc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Target Sequence      Os.2243.1.S1_a_at;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rand:              forwar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tart/End (protein)  loc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 Paras:          human.g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odon Table:         codon.tab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ubs error:          1e-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Indel error:         1e-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splice?        mo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codon bias?    fl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Model intron bias?   ti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Null model           sy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Algorithm            6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wise outpu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core 210.46 bits over entire alignme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cores as bits over a synchronous coding mod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Warning: The bits scores is not probablistically correct for single se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See WWW help for more info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Q75IL8_ORYSJ     519 KMDTWIPAWDHEFEFPLSVPELALLRVEVHESDNHQKDDFGGQTCLPVW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KMDTWIPAWDHEFEFPLSVPELALLRVEVHESDNHQKDDFGGQTCLPVW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KMDTWIPAWDHEFEFPLSVPELALLRVEVHESDNHQKDDFGGQTCLPVW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Os.2243.1.S1_a_    1 aagatacgtgcgtgtctagcgcgcccgggcgtgaccaggtggcatcc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atacgtccgaaatatctgtcatcttgtataacaaaaaaatggacgtc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ggcggtgagtcgcgcggcggggggcggggcgccccggccccggccgg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Q75IL8_ORYSJ     568 ELRRGIRSVRLCDHRGEPLRSVKLLMRFDFT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ELRRGIRSVRLCDHRGEPLRSVKLLMRFDFT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ELRRGIRSVRLCDHRGEPLRSVKLLMRFDFT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Os.2243.1.S1_a_  148 gcccgactgactgccggccctgaccactgta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atgggtgctgtgaaggactgctatttgtatc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                 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gcgacccccgccccccgcccccgccgccccc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Gene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 xml:space="preserve">Gene 1 240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4"/>
          <w:szCs w:val="20"/>
          <w:lang w:eastAsia="en-GB"/>
        </w:rPr>
      </w:pPr>
      <w:r>
        <w:rPr>
          <w:rFonts w:eastAsia="Courier New" w:cs="Courier New" w:ascii="Courier New" w:hAnsi="Courier New"/>
          <w:sz w:val="14"/>
          <w:szCs w:val="20"/>
          <w:lang w:eastAsia="en-GB"/>
        </w:rPr>
        <w:t xml:space="preserve">  </w:t>
      </w:r>
      <w:r>
        <w:rPr>
          <w:rFonts w:eastAsia="Times New Roman" w:cs="Courier New" w:ascii="Courier New" w:hAnsi="Courier New"/>
          <w:sz w:val="14"/>
          <w:szCs w:val="20"/>
          <w:lang w:eastAsia="en-GB"/>
        </w:rPr>
        <w:t>Exon 1 240 phase 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&gt;Os.2243.1.S1_a_at;.[1:240].sp.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KMDTWIPAWDHEFEFPLSVPELALLRVEVHESDNHQKDDFGGQTCLPVWELRRGIRSV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CDHRGEPLRSVKLLMRFDF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20"/>
          <w:lang w:eastAsia="en-GB"/>
        </w:rPr>
      </w:pPr>
      <w:r>
        <w:rPr>
          <w:rFonts w:eastAsia="Times New Roman" w:cs="Courier New" w:ascii="Courier New" w:hAnsi="Courier New"/>
          <w:sz w:val="14"/>
          <w:szCs w:val="20"/>
          <w:lang w:eastAsia="en-GB"/>
        </w:rPr>
        <w:t>//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pubmedlinks">
    <w:name w:val="gene_pubmedlink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autoSpaceDE w:val="false"/>
      <w:spacing w:lineRule="auto" w:line="240" w:before="0" w:after="0"/>
      <w:ind w:firstLine="204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5:55:00Z</dcterms:created>
  <dc:creator>defoinm</dc:creator>
  <dc:description/>
  <cp:keywords/>
  <dc:language>en-US</dc:language>
  <cp:lastModifiedBy>defoinm</cp:lastModifiedBy>
  <dcterms:modified xsi:type="dcterms:W3CDTF">2011-05-20T1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22771401</vt:r8>
  </property>
  <property fmtid="{D5CDD505-2E9C-101B-9397-08002B2CF9AE}" pid="3" name="_AuthorEmail">
    <vt:lpwstr>stephen.powers@bbsrc.ac.uk</vt:lpwstr>
  </property>
  <property fmtid="{D5CDD505-2E9C-101B-9397-08002B2CF9AE}" pid="4" name="_AuthorEmailDisplayName">
    <vt:lpwstr>stephen powers (RRes-Roth)</vt:lpwstr>
  </property>
  <property fmtid="{D5CDD505-2E9C-101B-9397-08002B2CF9AE}" pid="5" name="_EmailSubject">
    <vt:lpwstr>AIGO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